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E5483" w14:textId="78CF5FB7" w:rsidR="00DA18F6" w:rsidRPr="00575B25" w:rsidRDefault="00B272F3" w:rsidP="00156E15">
      <w:pPr>
        <w:snapToGrid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75B25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C79EDD7" w14:textId="77777777" w:rsidR="00B272F3" w:rsidRPr="00575B25" w:rsidRDefault="00B272F3" w:rsidP="00156E15">
      <w:pPr>
        <w:snapToGrid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83314952"/>
    </w:p>
    <w:bookmarkEnd w:id="0"/>
    <w:p w14:paraId="48943AD2" w14:textId="77777777" w:rsidR="004D26D9" w:rsidRPr="00575B25" w:rsidRDefault="004D26D9" w:rsidP="004D26D9">
      <w:pPr>
        <w:widowControl/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5B25">
        <w:rPr>
          <w:rFonts w:ascii="Times New Roman" w:hAnsi="Times New Roman" w:cs="Times New Roman" w:hint="eastAsia"/>
          <w:b/>
          <w:bCs/>
          <w:sz w:val="24"/>
          <w:szCs w:val="24"/>
        </w:rPr>
        <w:t>Higher</w:t>
      </w:r>
      <w:r w:rsidRPr="00575B25">
        <w:rPr>
          <w:rFonts w:ascii="Times New Roman" w:hAnsi="Times New Roman" w:cs="Times New Roman"/>
          <w:b/>
          <w:bCs/>
          <w:sz w:val="24"/>
          <w:szCs w:val="24"/>
        </w:rPr>
        <w:t xml:space="preserve"> Plasma</w:t>
      </w:r>
      <w:r w:rsidRPr="00575B2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75B25">
        <w:rPr>
          <w:rFonts w:ascii="Times New Roman" w:hAnsi="Times New Roman" w:cs="Times New Roman"/>
          <w:b/>
          <w:bCs/>
          <w:sz w:val="24"/>
          <w:szCs w:val="24"/>
        </w:rPr>
        <w:t xml:space="preserve">Aldosterone Is Associated with Increased Risk of </w:t>
      </w:r>
      <w:bookmarkStart w:id="1" w:name="_Hlk106724335"/>
      <w:r w:rsidRPr="00575B25">
        <w:rPr>
          <w:rFonts w:ascii="Times New Roman" w:hAnsi="Times New Roman" w:cs="Times New Roman"/>
          <w:b/>
          <w:bCs/>
          <w:sz w:val="24"/>
          <w:szCs w:val="24"/>
        </w:rPr>
        <w:t>Cardiovascular</w:t>
      </w:r>
      <w:bookmarkEnd w:id="1"/>
      <w:r w:rsidRPr="00575B25">
        <w:rPr>
          <w:rFonts w:ascii="Times New Roman" w:hAnsi="Times New Roman" w:cs="Times New Roman"/>
          <w:b/>
          <w:bCs/>
          <w:sz w:val="24"/>
          <w:szCs w:val="24"/>
        </w:rPr>
        <w:t xml:space="preserve"> Events in Hypertensive Patients with Suspected OSA: UROSAH Data</w:t>
      </w:r>
    </w:p>
    <w:p w14:paraId="61BF1A61" w14:textId="77777777" w:rsidR="004D26D9" w:rsidRPr="00575B25" w:rsidRDefault="004D26D9" w:rsidP="004D26D9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B63E9AE" w14:textId="77777777" w:rsidR="004D26D9" w:rsidRPr="00575B25" w:rsidRDefault="004D26D9" w:rsidP="004D26D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75B2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75B25">
        <w:rPr>
          <w:rFonts w:ascii="Times New Roman" w:hAnsi="Times New Roman" w:cs="Times New Roman"/>
          <w:b/>
          <w:bCs/>
          <w:sz w:val="24"/>
          <w:szCs w:val="24"/>
        </w:rPr>
        <w:t>ll author’s names:</w:t>
      </w:r>
      <w:bookmarkStart w:id="2" w:name="_Hlk87604984"/>
      <w:r w:rsidRPr="00575B2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75B25">
        <w:rPr>
          <w:rFonts w:ascii="Times New Roman" w:hAnsi="Times New Roman" w:cs="Times New Roman"/>
          <w:sz w:val="24"/>
          <w:szCs w:val="24"/>
        </w:rPr>
        <w:t>Lin Gan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5B25">
        <w:rPr>
          <w:rFonts w:ascii="Times New Roman" w:hAnsi="Times New Roman" w:cs="Times New Roman"/>
          <w:sz w:val="24"/>
          <w:szCs w:val="24"/>
        </w:rPr>
        <w:t>Nanfang</w:t>
      </w:r>
      <w:proofErr w:type="spellEnd"/>
      <w:r w:rsidRPr="00575B25">
        <w:rPr>
          <w:rFonts w:ascii="Times New Roman" w:hAnsi="Times New Roman" w:cs="Times New Roman"/>
          <w:sz w:val="24"/>
          <w:szCs w:val="24"/>
        </w:rPr>
        <w:t xml:space="preserve"> Li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5B25">
        <w:rPr>
          <w:rFonts w:ascii="Times New Roman" w:hAnsi="Times New Roman" w:cs="Times New Roman"/>
          <w:sz w:val="24"/>
          <w:szCs w:val="24"/>
        </w:rPr>
        <w:t>Mulalibi</w:t>
      </w:r>
      <w:r w:rsidRPr="00575B25">
        <w:rPr>
          <w:rFonts w:ascii="Times New Roman" w:hAnsi="Times New Roman" w:cs="Times New Roman" w:hint="eastAsia"/>
          <w:sz w:val="24"/>
          <w:szCs w:val="24"/>
        </w:rPr>
        <w:t>e</w:t>
      </w:r>
      <w:r w:rsidRPr="00575B25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575B25">
        <w:rPr>
          <w:rFonts w:ascii="Times New Roman" w:hAnsi="Times New Roman" w:cs="Times New Roman"/>
          <w:sz w:val="24"/>
          <w:szCs w:val="24"/>
        </w:rPr>
        <w:t xml:space="preserve"> Heizati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5B25">
        <w:rPr>
          <w:rFonts w:ascii="Times New Roman" w:hAnsi="Times New Roman" w:cs="Times New Roman"/>
          <w:sz w:val="24"/>
          <w:szCs w:val="24"/>
        </w:rPr>
        <w:t>Mengyue</w:t>
      </w:r>
      <w:proofErr w:type="spellEnd"/>
      <w:r w:rsidRPr="00575B25">
        <w:rPr>
          <w:rFonts w:ascii="Times New Roman" w:hAnsi="Times New Roman" w:cs="Times New Roman"/>
          <w:sz w:val="24"/>
          <w:szCs w:val="24"/>
        </w:rPr>
        <w:t xml:space="preserve"> Lin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>, Qing Zhu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>, Xiaoguang Yao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>, Ting Wu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5B25">
        <w:rPr>
          <w:rFonts w:ascii="Times New Roman" w:hAnsi="Times New Roman" w:cs="Times New Roman"/>
          <w:sz w:val="24"/>
          <w:szCs w:val="24"/>
        </w:rPr>
        <w:t>Menghui</w:t>
      </w:r>
      <w:proofErr w:type="spellEnd"/>
      <w:r w:rsidRPr="00575B25">
        <w:rPr>
          <w:rFonts w:ascii="Times New Roman" w:hAnsi="Times New Roman" w:cs="Times New Roman"/>
          <w:sz w:val="24"/>
          <w:szCs w:val="24"/>
        </w:rPr>
        <w:t xml:space="preserve"> Wang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>, Qin Luo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>, Delian Zhang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>, Wen Jiang</w:t>
      </w: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5B25">
        <w:rPr>
          <w:rFonts w:ascii="Times New Roman" w:hAnsi="Times New Roman" w:cs="Times New Roman"/>
          <w:sz w:val="24"/>
          <w:szCs w:val="24"/>
        </w:rPr>
        <w:t>Junli</w:t>
      </w:r>
      <w:proofErr w:type="spellEnd"/>
      <w:r w:rsidRPr="00575B25">
        <w:rPr>
          <w:rFonts w:ascii="Times New Roman" w:hAnsi="Times New Roman" w:cs="Times New Roman"/>
          <w:sz w:val="24"/>
          <w:szCs w:val="24"/>
        </w:rPr>
        <w:t xml:space="preserve"> Hu</w:t>
      </w:r>
      <w:bookmarkEnd w:id="2"/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308AE5F" w14:textId="77777777" w:rsidR="004D26D9" w:rsidRPr="00575B25" w:rsidRDefault="004D26D9" w:rsidP="004D26D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65D96" w14:textId="77777777" w:rsidR="004D26D9" w:rsidRPr="00575B25" w:rsidRDefault="004D26D9" w:rsidP="004D26D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75B25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75B25">
        <w:rPr>
          <w:rFonts w:ascii="Times New Roman" w:hAnsi="Times New Roman" w:cs="Times New Roman"/>
          <w:b/>
          <w:bCs/>
          <w:sz w:val="24"/>
          <w:szCs w:val="24"/>
        </w:rPr>
        <w:t>uthors’ affiliations:</w:t>
      </w:r>
    </w:p>
    <w:p w14:paraId="58110C9F" w14:textId="77777777" w:rsidR="004D26D9" w:rsidRPr="00575B25" w:rsidRDefault="004D26D9" w:rsidP="004D26D9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575B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5B25">
        <w:rPr>
          <w:rFonts w:ascii="Times New Roman" w:hAnsi="Times New Roman" w:cs="Times New Roman" w:hint="eastAsia"/>
          <w:sz w:val="24"/>
          <w:szCs w:val="24"/>
        </w:rPr>
        <w:t>Hypertension Center of People</w:t>
      </w:r>
      <w:r w:rsidRPr="00575B25">
        <w:rPr>
          <w:rFonts w:ascii="Times New Roman" w:hAnsi="Times New Roman" w:cs="Times New Roman"/>
          <w:sz w:val="24"/>
          <w:szCs w:val="24"/>
        </w:rPr>
        <w:t>’</w:t>
      </w:r>
      <w:r w:rsidRPr="00575B25">
        <w:rPr>
          <w:rFonts w:ascii="Times New Roman" w:hAnsi="Times New Roman" w:cs="Times New Roman" w:hint="eastAsia"/>
          <w:sz w:val="24"/>
          <w:szCs w:val="24"/>
        </w:rPr>
        <w:t>s Hospital of Xinjiang Uygur Autonomous Region; Xinjiang Hypertension Institute; National Health Committee Key Laboratory of Hypertension Clinical Research</w:t>
      </w:r>
      <w:r w:rsidRPr="00575B25">
        <w:rPr>
          <w:rFonts w:ascii="Times New Roman" w:hAnsi="Times New Roman" w:cs="Times New Roman"/>
          <w:sz w:val="24"/>
          <w:szCs w:val="24"/>
        </w:rPr>
        <w:t xml:space="preserve">; </w:t>
      </w:r>
      <w:r w:rsidRPr="00575B25">
        <w:rPr>
          <w:rFonts w:ascii="Times New Roman" w:hAnsi="Times New Roman" w:cs="Times New Roman" w:hint="eastAsia"/>
          <w:sz w:val="24"/>
          <w:szCs w:val="24"/>
        </w:rPr>
        <w:t xml:space="preserve">Key Laboratory of Xinjiang Uygur Autonomous Region </w:t>
      </w:r>
      <w:r w:rsidRPr="00575B25">
        <w:rPr>
          <w:rFonts w:ascii="Times New Roman" w:hAnsi="Times New Roman" w:cs="Times New Roman"/>
          <w:sz w:val="24"/>
          <w:szCs w:val="24"/>
        </w:rPr>
        <w:t>“</w:t>
      </w:r>
      <w:r w:rsidRPr="00575B25">
        <w:rPr>
          <w:rFonts w:ascii="Times New Roman" w:hAnsi="Times New Roman" w:cs="Times New Roman" w:hint="eastAsia"/>
          <w:sz w:val="24"/>
          <w:szCs w:val="24"/>
        </w:rPr>
        <w:t>Hypertension Research Laboratory; Xinjiang Clinical Medical Research Center for Hypertension (Cardio-Cerebrovascular) Diseases</w:t>
      </w:r>
      <w:r w:rsidRPr="00575B2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1E1465" w14:textId="77777777" w:rsidR="004D26D9" w:rsidRPr="00575B25" w:rsidRDefault="004D26D9" w:rsidP="004D26D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117FF" w14:textId="77777777" w:rsidR="004D26D9" w:rsidRPr="00575B25" w:rsidRDefault="004D26D9" w:rsidP="004D26D9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575B25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r w:rsidRPr="00575B25">
        <w:rPr>
          <w:rFonts w:ascii="Times New Roman" w:hAnsi="Times New Roman" w:cs="Times New Roman"/>
          <w:sz w:val="24"/>
          <w:szCs w:val="24"/>
        </w:rPr>
        <w:t xml:space="preserve">Professor </w:t>
      </w:r>
      <w:proofErr w:type="spellStart"/>
      <w:r w:rsidRPr="00575B25">
        <w:rPr>
          <w:rFonts w:ascii="Times New Roman" w:hAnsi="Times New Roman" w:cs="Times New Roman"/>
          <w:sz w:val="24"/>
          <w:szCs w:val="24"/>
        </w:rPr>
        <w:t>Nanfang</w:t>
      </w:r>
      <w:proofErr w:type="spellEnd"/>
      <w:r w:rsidRPr="00575B25">
        <w:rPr>
          <w:rFonts w:ascii="Times New Roman" w:hAnsi="Times New Roman" w:cs="Times New Roman"/>
          <w:sz w:val="24"/>
          <w:szCs w:val="24"/>
        </w:rPr>
        <w:t xml:space="preserve"> Li, Hypertension Center of People’s Hospital of Xinjiang Uygur Autonomous Region, 91 </w:t>
      </w:r>
      <w:proofErr w:type="spellStart"/>
      <w:r w:rsidRPr="00575B25">
        <w:rPr>
          <w:rFonts w:ascii="Times New Roman" w:hAnsi="Times New Roman" w:cs="Times New Roman"/>
          <w:sz w:val="24"/>
          <w:szCs w:val="24"/>
        </w:rPr>
        <w:t>Tianchi</w:t>
      </w:r>
      <w:proofErr w:type="spellEnd"/>
      <w:r w:rsidRPr="00575B25">
        <w:rPr>
          <w:rFonts w:ascii="Times New Roman" w:hAnsi="Times New Roman" w:cs="Times New Roman"/>
          <w:sz w:val="24"/>
          <w:szCs w:val="24"/>
        </w:rPr>
        <w:t xml:space="preserve"> Road, Urumqi, Xinjiang 830001, China.</w:t>
      </w:r>
      <w:r w:rsidRPr="00575B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5B25">
        <w:rPr>
          <w:rFonts w:ascii="Times New Roman" w:hAnsi="Times New Roman" w:cs="Times New Roman"/>
          <w:sz w:val="24"/>
          <w:szCs w:val="24"/>
        </w:rPr>
        <w:t xml:space="preserve">E-mail: lnanfang2016@sina.com </w:t>
      </w:r>
    </w:p>
    <w:p w14:paraId="5FA47EB9" w14:textId="77777777" w:rsidR="00B272F3" w:rsidRPr="00575B25" w:rsidRDefault="00B272F3">
      <w:r w:rsidRPr="00575B25">
        <w:br w:type="page"/>
      </w:r>
    </w:p>
    <w:tbl>
      <w:tblPr>
        <w:tblW w:w="7701" w:type="dxa"/>
        <w:tblLook w:val="04A0" w:firstRow="1" w:lastRow="0" w:firstColumn="1" w:lastColumn="0" w:noHBand="0" w:noVBand="1"/>
      </w:tblPr>
      <w:tblGrid>
        <w:gridCol w:w="3603"/>
        <w:gridCol w:w="867"/>
        <w:gridCol w:w="566"/>
        <w:gridCol w:w="1017"/>
        <w:gridCol w:w="1059"/>
        <w:gridCol w:w="670"/>
      </w:tblGrid>
      <w:tr w:rsidR="00575B25" w:rsidRPr="00575B25" w14:paraId="3AEEB18E" w14:textId="77777777" w:rsidTr="00DD355E">
        <w:trPr>
          <w:trHeight w:val="279"/>
        </w:trPr>
        <w:tc>
          <w:tcPr>
            <w:tcW w:w="77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78C4F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Table S1. Univariate COX regression analysis and </w:t>
            </w: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inearity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iagnosis for variables.</w:t>
            </w:r>
          </w:p>
        </w:tc>
      </w:tr>
      <w:tr w:rsidR="00575B25" w:rsidRPr="00575B25" w14:paraId="5BC18EAC" w14:textId="77777777" w:rsidTr="00DD355E">
        <w:trPr>
          <w:trHeight w:val="279"/>
        </w:trPr>
        <w:tc>
          <w:tcPr>
            <w:tcW w:w="3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5BFD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FD16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F85A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C79D9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5C10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B0AD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F</w:t>
            </w:r>
          </w:p>
        </w:tc>
      </w:tr>
      <w:tr w:rsidR="00575B25" w:rsidRPr="00575B25" w14:paraId="1D81C4E9" w14:textId="77777777" w:rsidTr="00DD355E">
        <w:trPr>
          <w:trHeight w:val="279"/>
        </w:trPr>
        <w:tc>
          <w:tcPr>
            <w:tcW w:w="3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4AC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0B73" w14:textId="47D35D27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00C2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0557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-1.03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C5E7" w14:textId="7549449C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CF3" w14:textId="64F6C30E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10389B4B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D139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427C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7387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BC5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-1.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3A94" w14:textId="3A594102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CE7" w14:textId="4809BB84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7A332602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9C3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MI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9C8D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977B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D62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-1.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F2E" w14:textId="10EC5570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D4BD" w14:textId="037BE0BE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76ED3CF6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0248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ist circumferenc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8D4" w14:textId="0DA3ED96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1174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379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-1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A4BF" w14:textId="6D5A0A52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31A3" w14:textId="6FC03701" w:rsidR="00DD355E" w:rsidRPr="00575B25" w:rsidRDefault="004D26D9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21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647CF7A1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A83A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igarette consumption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5A1D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859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61B2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-1.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A874" w14:textId="4D17616A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C39" w14:textId="231D8124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79130B30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BBEC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lcohol intake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DCE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634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F815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-1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2CBF" w14:textId="47E53BD6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838A" w14:textId="0C3B89C9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23792AD7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2A45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 Duration (≥5 years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8065" w14:textId="41914485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68AC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8159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-1.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EB5" w14:textId="7CA5BAF0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465" w14:textId="40BE1F1B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72D781A5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2CE7" w14:textId="6DEF15DE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M at baseline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9FF7" w14:textId="22DD0DA8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9EEC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958E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-2.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FEA" w14:textId="7B83C4E7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8A11" w14:textId="0F87BF5D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4AC96A2D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7E1E" w14:textId="4484018A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HI ≥15 per 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363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251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DD7E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-1.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E9DC" w14:textId="218AC99D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AE1" w14:textId="0124C59E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4450A79D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248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ystolic blood pressure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E724" w14:textId="4A3898D7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38C1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470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-1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BBD" w14:textId="3EEA754D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AD57" w14:textId="652036D5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56B10822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1709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iastolic blood pressure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AEC7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175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2530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-1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7A8D" w14:textId="18BC21A3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6471" w14:textId="41F47420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5C6EAC47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EC52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FC2D" w14:textId="5DBAD158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23E3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97A0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-1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BEFF" w14:textId="7CD58684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2FCE" w14:textId="1AB9391B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50B93ED1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3B6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085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7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1905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B253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-1.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0E5E" w14:textId="22EAC35A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B6B" w14:textId="79CB1701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17D37F67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702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B4D2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C81C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2B3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-1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F6B" w14:textId="6CF5F0C4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2CCC" w14:textId="57B814D1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3608FE24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5E79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0972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AD1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4394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-1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72B0" w14:textId="082CDDE1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F65" w14:textId="67C0502D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43878391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CDD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AF56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4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40CC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A1AF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-1.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CAA" w14:textId="7A8D5D0D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AA5" w14:textId="599F9EFA" w:rsidR="00DD355E" w:rsidRPr="00575B25" w:rsidRDefault="004D26D9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5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1178FD47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92CA" w14:textId="78E1AE46" w:rsidR="00B43B60" w:rsidRPr="00575B25" w:rsidRDefault="00B43B60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p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a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43A3B" w14:textId="10F06119" w:rsidR="00B43B60" w:rsidRPr="00575B25" w:rsidRDefault="00B43B60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C42C" w14:textId="0C0A31E0" w:rsidR="00B43B60" w:rsidRPr="00575B25" w:rsidRDefault="00B43B60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A48D" w14:textId="53B454F5" w:rsidR="00B43B60" w:rsidRPr="00575B25" w:rsidRDefault="00B43B60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0-1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8386" w14:textId="3FA11C98" w:rsidR="00B43B60" w:rsidRPr="00575B25" w:rsidRDefault="00B43B60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7E66" w14:textId="7B84666D" w:rsidR="00B43B60" w:rsidRPr="00575B25" w:rsidRDefault="00B43B60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="004D26D9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</w:tr>
      <w:tr w:rsidR="00575B25" w:rsidRPr="00575B25" w14:paraId="10A9D8AB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3388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rum potassium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CAC9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DD1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ADF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-0.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5F2" w14:textId="74BACE6A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2532" w14:textId="1A2B40CD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0E312692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201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ECF" w14:textId="4550E518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6B00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3A3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-1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6660" w14:textId="2506329C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599F" w14:textId="70A680FA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533EC527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619E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B52D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63D3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5BE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C00A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669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5B25" w:rsidRPr="00575B25" w14:paraId="06C2046B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D0D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ACEI/AR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BB12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8918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23F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-1.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BB07" w14:textId="562E169F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C199" w14:textId="0286B0A6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68A42CE3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3DD5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β-block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00BA" w14:textId="60EFFE61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AC13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19D7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-2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04C6" w14:textId="0725B891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E8E" w14:textId="514169CF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5C2398CA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F1AE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CC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8BA9" w14:textId="5427593A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9828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E20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-2.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3949" w14:textId="2BFADF10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826F" w14:textId="4DF16887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4D144AFF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6DA0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Diureti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70B5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AF0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457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-1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FE91" w14:textId="637ABBE7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B5CD" w14:textId="440ACBD0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66AD91D0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FB18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Statin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951F" w14:textId="2BE7B602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9216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4F4D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-2.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19D0" w14:textId="7BC6359A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F610" w14:textId="1AF99704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1F408BAA" w14:textId="77777777" w:rsidTr="00725631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5C6" w14:textId="77777777" w:rsidR="00DD355E" w:rsidRPr="00575B25" w:rsidRDefault="00DD355E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Antiplatele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4544" w14:textId="328F31C0" w:rsidR="00DD355E" w:rsidRPr="00575B25" w:rsidRDefault="002C73AC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="00DD355E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7D3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8E2" w14:textId="77777777" w:rsidR="00DD355E" w:rsidRPr="00575B25" w:rsidRDefault="00DD355E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-2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122" w14:textId="7764542A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8EF" w14:textId="39272EBE" w:rsidR="00DD355E" w:rsidRPr="00575B25" w:rsidRDefault="00DD355E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575B25" w:rsidRPr="00575B25" w14:paraId="56D5594D" w14:textId="77777777" w:rsidTr="00DD355E">
        <w:trPr>
          <w:trHeight w:val="279"/>
        </w:trPr>
        <w:tc>
          <w:tcPr>
            <w:tcW w:w="3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F89CF" w14:textId="1924F752" w:rsidR="00725631" w:rsidRPr="00575B25" w:rsidRDefault="00725631" w:rsidP="00DD35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ular CPAP treatment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6A2F4" w14:textId="49D689E5" w:rsidR="00725631" w:rsidRPr="00575B25" w:rsidRDefault="00725631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42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62036" w14:textId="5986BC03" w:rsidR="00725631" w:rsidRPr="00575B25" w:rsidRDefault="00725631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EB2F4" w14:textId="7E0649A0" w:rsidR="00725631" w:rsidRPr="00575B25" w:rsidRDefault="00725631" w:rsidP="00DD35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4-1.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3ED85" w14:textId="07A90400" w:rsidR="00725631" w:rsidRPr="00575B25" w:rsidRDefault="00725631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7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BC79C" w14:textId="010D3155" w:rsidR="00725631" w:rsidRPr="00575B25" w:rsidRDefault="00725631" w:rsidP="00DD355E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31</w:t>
            </w:r>
          </w:p>
        </w:tc>
      </w:tr>
    </w:tbl>
    <w:p w14:paraId="66B0B2D4" w14:textId="0A9E72BB" w:rsidR="004D32B7" w:rsidRPr="00575B25" w:rsidRDefault="004D32B7" w:rsidP="004D32B7">
      <w:pPr>
        <w:jc w:val="left"/>
        <w:rPr>
          <w:rFonts w:ascii="Times New Roman" w:hAnsi="Times New Roman" w:cs="Times New Roman"/>
          <w:sz w:val="18"/>
          <w:szCs w:val="18"/>
        </w:rPr>
      </w:pPr>
      <w:r w:rsidRPr="00575B25">
        <w:rPr>
          <w:rFonts w:ascii="Times New Roman" w:hAnsi="Times New Roman" w:cs="Times New Roman"/>
          <w:sz w:val="18"/>
          <w:szCs w:val="18"/>
        </w:rPr>
        <w:t>AHI, Apnea-Hypopnea Index; ACEI, angiotensin-converting-enzyme inhibitors; ARB, angiotensin receptor blockers; eGFR, estimated glomerular filtration rate; HDL-C, high density lipoprotein cholesterol; LDL-C, low density lipoprotein cholesterol; PAC, plasma aldosterone concentration; PRA, plasma renin activity; ARR, aldosterone to renin activity ratio</w:t>
      </w:r>
      <w:r w:rsidR="00725631" w:rsidRPr="00575B25">
        <w:rPr>
          <w:rFonts w:ascii="Times New Roman" w:hAnsi="Times New Roman" w:cs="Times New Roman"/>
          <w:sz w:val="18"/>
          <w:szCs w:val="18"/>
        </w:rPr>
        <w:t>; CPAP, continuous positive airway pressure</w:t>
      </w:r>
      <w:r w:rsidRPr="00575B25">
        <w:rPr>
          <w:rFonts w:ascii="Times New Roman" w:hAnsi="Times New Roman" w:cs="Times New Roman"/>
          <w:sz w:val="18"/>
          <w:szCs w:val="18"/>
        </w:rPr>
        <w:t>.</w:t>
      </w:r>
    </w:p>
    <w:p w14:paraId="00E418B7" w14:textId="0BA3A5F7" w:rsidR="004D32B7" w:rsidRPr="00575B25" w:rsidRDefault="004D32B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75B2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10671" w:type="dxa"/>
        <w:tblInd w:w="-1178" w:type="dxa"/>
        <w:tblLook w:val="04A0" w:firstRow="1" w:lastRow="0" w:firstColumn="1" w:lastColumn="0" w:noHBand="0" w:noVBand="1"/>
      </w:tblPr>
      <w:tblGrid>
        <w:gridCol w:w="1533"/>
        <w:gridCol w:w="2284"/>
        <w:gridCol w:w="2284"/>
        <w:gridCol w:w="2284"/>
        <w:gridCol w:w="2286"/>
      </w:tblGrid>
      <w:tr w:rsidR="00575B25" w:rsidRPr="00575B25" w14:paraId="24728692" w14:textId="77777777" w:rsidTr="004D32B7">
        <w:trPr>
          <w:trHeight w:val="214"/>
        </w:trPr>
        <w:tc>
          <w:tcPr>
            <w:tcW w:w="106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61A10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able S2. Sensitivity analysis excluding subjects with incident CVD≤1 year (n=22).</w:t>
            </w:r>
          </w:p>
        </w:tc>
      </w:tr>
      <w:tr w:rsidR="00575B25" w:rsidRPr="00575B25" w14:paraId="578578BD" w14:textId="77777777" w:rsidTr="004D32B7">
        <w:trPr>
          <w:trHeight w:val="204"/>
        </w:trPr>
        <w:tc>
          <w:tcPr>
            <w:tcW w:w="15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4FB3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7CDD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0745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CBDD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C968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3</w:t>
            </w:r>
          </w:p>
        </w:tc>
      </w:tr>
      <w:tr w:rsidR="00575B25" w:rsidRPr="00575B25" w14:paraId="62ACE457" w14:textId="77777777" w:rsidTr="004D32B7">
        <w:trPr>
          <w:trHeight w:val="204"/>
        </w:trPr>
        <w:tc>
          <w:tcPr>
            <w:tcW w:w="1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5E252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40B3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F5DC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C2CC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81010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</w:tr>
      <w:tr w:rsidR="00575B25" w:rsidRPr="00575B25" w14:paraId="3C5A6647" w14:textId="77777777" w:rsidTr="004D32B7">
        <w:trPr>
          <w:trHeight w:val="204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D618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0D32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CAA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03C2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6B0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</w:tr>
      <w:tr w:rsidR="00575B25" w:rsidRPr="00575B25" w14:paraId="690927CA" w14:textId="77777777" w:rsidTr="004D32B7">
        <w:trPr>
          <w:trHeight w:val="204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918C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AD4F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(1.02-1.75) 0.03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7682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(1.02-1.75) 0.03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25A7" w14:textId="2E5F1ED3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5BFE" w14:textId="167995EC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575B25" w:rsidRPr="00575B25" w14:paraId="5878121E" w14:textId="77777777" w:rsidTr="004D32B7">
        <w:trPr>
          <w:trHeight w:val="204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6ECA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FF45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(1.39-2.31) 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C345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(1.32-2.25) 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19AB" w14:textId="06A51A12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624E" w14:textId="155ABBFE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</w:tr>
      <w:tr w:rsidR="00575B25" w:rsidRPr="00575B25" w14:paraId="35CB3B6B" w14:textId="77777777" w:rsidTr="004D32B7">
        <w:trPr>
          <w:trHeight w:val="204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E331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7D8F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979D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3282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236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75B25" w:rsidRPr="00575B25" w14:paraId="380637A5" w14:textId="77777777" w:rsidTr="004D32B7">
        <w:trPr>
          <w:trHeight w:val="204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DA1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ng/d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2774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1.01-1.03) 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3814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3) 0.04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DD0" w14:textId="4F69F4DB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2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C764" w14:textId="477459D4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2) 0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575B25" w:rsidRPr="00575B25" w14:paraId="5B0A43A7" w14:textId="77777777" w:rsidTr="004D32B7">
        <w:trPr>
          <w:trHeight w:val="204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97E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5ng/d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6DD6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(1.04-1.14) 0.00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7644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(1.01-1.10) 0.04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280" w14:textId="6945C670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(1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1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5D3" w14:textId="6B20F20D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(1.01-1.1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575B25" w:rsidRPr="00575B25" w14:paraId="7014A78C" w14:textId="77777777" w:rsidTr="004D32B7">
        <w:trPr>
          <w:trHeight w:val="204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239C2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0ng/dl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8405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(1.07-1.30) 0.001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B84AB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(1.01-1.23) 0.044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D4739" w14:textId="31BF4492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(1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2AE7" w14:textId="2157ECC8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1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4) 0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</w:tbl>
    <w:p w14:paraId="7031476C" w14:textId="0C535482" w:rsidR="004D32B7" w:rsidRPr="00575B25" w:rsidRDefault="004D32B7" w:rsidP="004D32B7">
      <w:pPr>
        <w:widowControl/>
        <w:adjustRightInd w:val="0"/>
        <w:snapToGrid w:val="0"/>
        <w:spacing w:after="200"/>
        <w:rPr>
          <w:rFonts w:ascii="Times New Roman" w:eastAsia="微软雅黑" w:hAnsi="Times New Roman" w:cs="Times New Roman"/>
          <w:kern w:val="0"/>
          <w:sz w:val="18"/>
          <w:szCs w:val="18"/>
        </w:rPr>
      </w:pP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Model1: adjusted for age, T2DM at baseline, Duration of hypertension≥5 years, cigarette consumption, alcohol intake, waist circumference, SBP, DBP, eGFR, TG, H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(a), serum potassium, PRA; Model2: adjusted for gender, age, BMI, DM at baseline, Duration of hypertension≥5 years, cigarette consumption, alcohol intake, AHI≥15, waist circumference, SBP, DBP, eGFR, TC, TG, HDL-C, L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(a), serum potassium, PRA; Model3: Model2+ antihypertensive agents, statins, antiplatelet agents</w:t>
      </w:r>
      <w:r w:rsidR="002307C1"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, regular CPAP treatment</w:t>
      </w: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.</w:t>
      </w:r>
    </w:p>
    <w:p w14:paraId="4D5A9AD8" w14:textId="77777777" w:rsidR="004D32B7" w:rsidRPr="00575B25" w:rsidRDefault="004D32B7">
      <w:pPr>
        <w:widowControl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575B25">
        <w:rPr>
          <w:rFonts w:ascii="Times New Roman" w:eastAsia="微软雅黑" w:hAnsi="Times New Roman" w:cs="Times New Roman"/>
          <w:kern w:val="0"/>
          <w:sz w:val="20"/>
          <w:szCs w:val="20"/>
        </w:rPr>
        <w:br w:type="page"/>
      </w:r>
    </w:p>
    <w:tbl>
      <w:tblPr>
        <w:tblW w:w="9913" w:type="dxa"/>
        <w:tblInd w:w="-797" w:type="dxa"/>
        <w:tblLook w:val="04A0" w:firstRow="1" w:lastRow="0" w:firstColumn="1" w:lastColumn="0" w:noHBand="0" w:noVBand="1"/>
      </w:tblPr>
      <w:tblGrid>
        <w:gridCol w:w="1329"/>
        <w:gridCol w:w="2146"/>
        <w:gridCol w:w="2146"/>
        <w:gridCol w:w="2146"/>
        <w:gridCol w:w="2146"/>
      </w:tblGrid>
      <w:tr w:rsidR="00575B25" w:rsidRPr="00575B25" w14:paraId="14A737B9" w14:textId="77777777" w:rsidTr="004D32B7">
        <w:trPr>
          <w:trHeight w:val="279"/>
        </w:trPr>
        <w:tc>
          <w:tcPr>
            <w:tcW w:w="991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0470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able S3. Sensitivity analysis excluding subjects with eGFR&lt;60 (ml/min per 1.73m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at baseline (n=149).</w:t>
            </w:r>
          </w:p>
        </w:tc>
      </w:tr>
      <w:tr w:rsidR="00575B25" w:rsidRPr="00575B25" w14:paraId="4EE29625" w14:textId="77777777" w:rsidTr="004D32B7">
        <w:trPr>
          <w:trHeight w:val="279"/>
        </w:trPr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7192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EE52D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C1FE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1486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3E0E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3</w:t>
            </w:r>
          </w:p>
        </w:tc>
      </w:tr>
      <w:tr w:rsidR="00575B25" w:rsidRPr="00575B25" w14:paraId="5B556689" w14:textId="77777777" w:rsidTr="004D32B7">
        <w:trPr>
          <w:trHeight w:val="279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6FB68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A92F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5934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CD4D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4B94B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</w:tr>
      <w:tr w:rsidR="00575B25" w:rsidRPr="00575B25" w14:paraId="329CED53" w14:textId="77777777" w:rsidTr="004D32B7">
        <w:trPr>
          <w:trHeight w:val="279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6C02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B8D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FC2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FFA8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A321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</w:tr>
      <w:tr w:rsidR="00575B25" w:rsidRPr="00575B25" w14:paraId="1B55229F" w14:textId="77777777" w:rsidTr="004D32B7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5CE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92B6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(1.01-1.74) 0.04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FF8D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(1.1-1.75) 0.04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76E0" w14:textId="40CD9AE2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120" w14:textId="4106A8BD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 w:rsidR="00575B25" w:rsidRPr="00575B25" w14:paraId="2387344D" w14:textId="77777777" w:rsidTr="004D32B7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F7DE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CBC7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(1.45-2.42) 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9BF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(1.39-2.37) 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E706" w14:textId="72692D11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DEF" w14:textId="031A63DB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4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</w:t>
            </w:r>
            <w:r w:rsidR="0072563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</w:tr>
      <w:tr w:rsidR="00575B25" w:rsidRPr="00575B25" w14:paraId="74B6891D" w14:textId="77777777" w:rsidTr="004D32B7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25CC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C2F4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B4D3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E69A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DFD" w14:textId="77777777" w:rsidR="004D32B7" w:rsidRPr="00575B25" w:rsidRDefault="004D32B7" w:rsidP="004D32B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75B25" w:rsidRPr="00575B25" w14:paraId="6987AE87" w14:textId="77777777" w:rsidTr="004D32B7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54F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ng/d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046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1.01-1.03) 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363A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3) 0.0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CC6" w14:textId="3B1551CF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9945" w14:textId="0ED99A1A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1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3) 0.0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575B25" w:rsidRPr="00575B25" w14:paraId="7B228B94" w14:textId="77777777" w:rsidTr="004D32B7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4F4E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5ng/dl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2A25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(1.05-1.16) &lt;0.00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99DE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(1.02-1.13) 0.01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BDFA" w14:textId="220F2360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(1.02-1.13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20C" w14:textId="78FCB376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(1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4) 0.0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575B25" w:rsidRPr="00575B25" w14:paraId="397F240B" w14:textId="77777777" w:rsidTr="004D32B7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1AB77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0ng/dl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FA6E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(1.10-1.33) &lt;0.001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30DBA" w14:textId="77777777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(1.03-1.28) 0.01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6226" w14:textId="7BD703D8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(1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C33E2" w14:textId="7298980B" w:rsidR="004D32B7" w:rsidRPr="00575B25" w:rsidRDefault="004D32B7" w:rsidP="004D32B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5-1.30) 0.0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 w14:paraId="1E32705F" w14:textId="2954FF4B" w:rsidR="00D2458F" w:rsidRPr="00575B25" w:rsidRDefault="00D2458F" w:rsidP="00D2458F">
      <w:pPr>
        <w:widowControl/>
        <w:adjustRightInd w:val="0"/>
        <w:snapToGrid w:val="0"/>
        <w:spacing w:after="200"/>
        <w:rPr>
          <w:rFonts w:ascii="Times New Roman" w:eastAsia="微软雅黑" w:hAnsi="Times New Roman" w:cs="Times New Roman"/>
          <w:kern w:val="0"/>
          <w:sz w:val="18"/>
          <w:szCs w:val="18"/>
        </w:rPr>
      </w:pP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Model1: adjusted for age, T2DM at baseline, Duration of hypertension≥5 years, cigarette consumption, alcohol intake, waist circumference, SBP, DBP, eGFR, TG, H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(a), serum potassium, PRA; Model2: adjusted for gender, age, BMI, DM at baseline, Duration of hypertension≥5 years, cigarette consumption, alcohol intake, AHI≥15, waist circumference, SBP, DBP, eGFR, TC, TG, HDL-C, L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(a), serum potassium, PRA; Model3: Model2+ antihypertensive agents, statins, antiplatelet agents</w:t>
      </w:r>
      <w:r w:rsidR="002307C1"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, regular CPAP treatment</w:t>
      </w: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.</w:t>
      </w:r>
    </w:p>
    <w:p w14:paraId="22E2C712" w14:textId="77777777" w:rsidR="00D2458F" w:rsidRPr="00575B25" w:rsidRDefault="00D2458F">
      <w:pPr>
        <w:widowControl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575B25">
        <w:rPr>
          <w:rFonts w:ascii="Times New Roman" w:eastAsia="微软雅黑" w:hAnsi="Times New Roman" w:cs="Times New Roman"/>
          <w:kern w:val="0"/>
          <w:sz w:val="20"/>
          <w:szCs w:val="20"/>
        </w:rPr>
        <w:br w:type="page"/>
      </w:r>
    </w:p>
    <w:tbl>
      <w:tblPr>
        <w:tblW w:w="9826" w:type="dxa"/>
        <w:tblInd w:w="-754" w:type="dxa"/>
        <w:tblLook w:val="04A0" w:firstRow="1" w:lastRow="0" w:firstColumn="1" w:lastColumn="0" w:noHBand="0" w:noVBand="1"/>
      </w:tblPr>
      <w:tblGrid>
        <w:gridCol w:w="1329"/>
        <w:gridCol w:w="2125"/>
        <w:gridCol w:w="2124"/>
        <w:gridCol w:w="2124"/>
        <w:gridCol w:w="2124"/>
      </w:tblGrid>
      <w:tr w:rsidR="00575B25" w:rsidRPr="00575B25" w14:paraId="325F3B4D" w14:textId="77777777" w:rsidTr="00D2458F">
        <w:trPr>
          <w:trHeight w:val="279"/>
        </w:trPr>
        <w:tc>
          <w:tcPr>
            <w:tcW w:w="98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DBB82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able S4. Sensitivity analysis excluding subjects with history of CVD (n=59).</w:t>
            </w:r>
          </w:p>
        </w:tc>
      </w:tr>
      <w:tr w:rsidR="00575B25" w:rsidRPr="00575B25" w14:paraId="150E15BA" w14:textId="77777777" w:rsidTr="00D2458F">
        <w:trPr>
          <w:trHeight w:val="279"/>
        </w:trPr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C0FB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22603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3036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B497B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EC08F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3</w:t>
            </w:r>
          </w:p>
        </w:tc>
      </w:tr>
      <w:tr w:rsidR="00575B25" w:rsidRPr="00575B25" w14:paraId="59F78A59" w14:textId="77777777" w:rsidTr="00D2458F">
        <w:trPr>
          <w:trHeight w:val="279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44A13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A9C03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E226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BB73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F721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</w:tr>
      <w:tr w:rsidR="00575B25" w:rsidRPr="00575B25" w14:paraId="277EBA36" w14:textId="77777777" w:rsidTr="00D2458F">
        <w:trPr>
          <w:trHeight w:val="279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5E9D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5E30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746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81F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BFE0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</w:tr>
      <w:tr w:rsidR="00575B25" w:rsidRPr="00575B25" w14:paraId="26B07261" w14:textId="77777777" w:rsidTr="00D2458F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682F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040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(1.03-1.76) 0.0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9489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(1.01-1.74) 0.03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2B15" w14:textId="1B87C3DF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4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79E8" w14:textId="5F95A6BE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575B25" w:rsidRPr="00575B25" w14:paraId="734992C6" w14:textId="77777777" w:rsidTr="00D2458F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B673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30FF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(1.47-2.43) 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6A99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(1.37-2.32) 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3FC1" w14:textId="3EA696EF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B697" w14:textId="7E6661EE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</w:tr>
      <w:tr w:rsidR="00575B25" w:rsidRPr="00575B25" w14:paraId="71C71CCB" w14:textId="77777777" w:rsidTr="00D2458F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08D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2D59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6EE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89C2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B463" w14:textId="77777777" w:rsidR="00D2458F" w:rsidRPr="00575B25" w:rsidRDefault="00D2458F" w:rsidP="00D245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75B25" w:rsidRPr="00575B25" w14:paraId="3CA968D7" w14:textId="77777777" w:rsidTr="00D2458F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87FC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ng/d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D2A6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1.01-1.03) 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E6C6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2) 0.00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03CF" w14:textId="73597F66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2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F9CA" w14:textId="3D9937CB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575B25" w:rsidRPr="00575B25" w14:paraId="5CC5A245" w14:textId="77777777" w:rsidTr="00D2458F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CB42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5ng/d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83EE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(1.06-1.16) &lt;0.00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34F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(1.02-1.12) 0.00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5A8" w14:textId="2F19082A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(1.02-1.12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6D2" w14:textId="69DB2DD8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(1.02-1.13) 0.0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575B25" w:rsidRPr="00575B25" w14:paraId="23C8CCF1" w14:textId="77777777" w:rsidTr="00D2458F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22CF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0ng/dl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72EB4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(1.12-1.35) &lt;0.001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75826" w14:textId="7777777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(1.03-1.26) 0.00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A2D0" w14:textId="3AB8A7F4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(1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6) 0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ECD0" w14:textId="13EE8217" w:rsidR="00D2458F" w:rsidRPr="00575B25" w:rsidRDefault="00D2458F" w:rsidP="00D245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(1.04-1.2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</w:tbl>
    <w:p w14:paraId="283E9630" w14:textId="177715EF" w:rsidR="00D2458F" w:rsidRPr="00575B25" w:rsidRDefault="00D2458F" w:rsidP="00D2458F">
      <w:pPr>
        <w:widowControl/>
        <w:adjustRightInd w:val="0"/>
        <w:snapToGrid w:val="0"/>
        <w:spacing w:after="200"/>
        <w:rPr>
          <w:rFonts w:ascii="Times New Roman" w:eastAsia="微软雅黑" w:hAnsi="Times New Roman" w:cs="Times New Roman"/>
          <w:kern w:val="0"/>
          <w:sz w:val="18"/>
          <w:szCs w:val="18"/>
        </w:rPr>
      </w:pP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Model1: adjusted for age, T2DM at baseline, Duration of hypertension≥5 years, cigarette consumption, alcohol intake, waist circumference, SBP, DBP, eGFR, TG, H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(a), serum potassium, PRA; Model2: adjusted for gender, age, BMI, DM at baseline, Duration of hypertension≥5 years, cigarette consumption, alcohol intake, AHI≥15, waist circumference, SBP, DBP, eGFR, TC, TG, HDL-C, L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(a), serum potassium, PRA; Model3: Model2+ antihypertensive agents, statins, antiplatelet agents</w:t>
      </w:r>
      <w:r w:rsidR="002307C1"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, regular CPAP treatment</w:t>
      </w: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.</w:t>
      </w:r>
    </w:p>
    <w:p w14:paraId="2022B5FF" w14:textId="18C4D8AE" w:rsidR="00292F8E" w:rsidRPr="00575B25" w:rsidRDefault="00292F8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75B25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9497" w:type="dxa"/>
        <w:tblInd w:w="-591" w:type="dxa"/>
        <w:tblLook w:val="04A0" w:firstRow="1" w:lastRow="0" w:firstColumn="1" w:lastColumn="0" w:noHBand="0" w:noVBand="1"/>
      </w:tblPr>
      <w:tblGrid>
        <w:gridCol w:w="1329"/>
        <w:gridCol w:w="2138"/>
        <w:gridCol w:w="2010"/>
        <w:gridCol w:w="2010"/>
        <w:gridCol w:w="2010"/>
      </w:tblGrid>
      <w:tr w:rsidR="00575B25" w:rsidRPr="00575B25" w14:paraId="69AC32B3" w14:textId="77777777" w:rsidTr="00292F8E">
        <w:trPr>
          <w:trHeight w:val="291"/>
        </w:trPr>
        <w:tc>
          <w:tcPr>
            <w:tcW w:w="94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B7CE" w14:textId="70E158A3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able S5. Sensitivity analysis excluding subjects with ARR≥20 and PAC≥12 (n=552).</w:t>
            </w:r>
          </w:p>
        </w:tc>
      </w:tr>
      <w:tr w:rsidR="00575B25" w:rsidRPr="00575B25" w14:paraId="5C79A1DF" w14:textId="77777777" w:rsidTr="00292F8E">
        <w:trPr>
          <w:trHeight w:val="279"/>
        </w:trPr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E734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7821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5357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2A23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7289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3</w:t>
            </w:r>
          </w:p>
        </w:tc>
      </w:tr>
      <w:tr w:rsidR="00575B25" w:rsidRPr="00575B25" w14:paraId="750C9472" w14:textId="77777777" w:rsidTr="00292F8E">
        <w:trPr>
          <w:trHeight w:val="279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3D961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3142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94B5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AB488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7189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</w:tr>
      <w:tr w:rsidR="00575B25" w:rsidRPr="00575B25" w14:paraId="50D0CB20" w14:textId="77777777" w:rsidTr="00292F8E">
        <w:trPr>
          <w:trHeight w:val="279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708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7439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5AFD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329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A145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</w:tr>
      <w:tr w:rsidR="00575B25" w:rsidRPr="00575B25" w14:paraId="5BF19057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C83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B164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(0.85-1.53) 0.3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1049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(0.84-1.52) 0.4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AE3" w14:textId="7AC71E59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AC30" w14:textId="331BAE4A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8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5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575B25" w:rsidRPr="00575B25" w14:paraId="6D04C0DE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50D1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B64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(1.25-2.16) 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4086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(1.14-2.08) 0.0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1C50" w14:textId="32E1D434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1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F56B" w14:textId="14A77B04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1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575B25" w:rsidRPr="00575B25" w14:paraId="15CF0B92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AEC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DB1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FBE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A797" w14:textId="567E5186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  <w:r w:rsidR="00B43B6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3535" w14:textId="0B81A0CA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575B25" w:rsidRPr="00575B25" w14:paraId="11C57583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A74C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ng/d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DE7C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1.01-1.03) 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06A7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3) 0.0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F2B5" w14:textId="7B5BE0C5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2E0" w14:textId="0AC7815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3) 0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  <w:tr w:rsidR="00575B25" w:rsidRPr="00575B25" w14:paraId="1FA41301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910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5ng/d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16AD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(1.05-1.18) &lt;0.0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B8DA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(0.99-1.13) 0.0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A0C" w14:textId="1F1B4BA8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(0.99-1.13) 0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9057" w14:textId="7F84FA52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-1.14) 0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  <w:tr w:rsidR="00575B25" w:rsidRPr="00575B25" w14:paraId="7F101563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C615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0ng/dl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00B9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(1.11-1.39) &lt;0.00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A507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0.99-1.28) 0.07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E612" w14:textId="3F3666BE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0.98-1.27) 0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F02ED" w14:textId="7B4F01F1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9) 0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</w:tbl>
    <w:p w14:paraId="21730CFB" w14:textId="37D9937F" w:rsidR="00292F8E" w:rsidRPr="00575B25" w:rsidRDefault="00292F8E" w:rsidP="00292F8E">
      <w:pPr>
        <w:widowControl/>
        <w:adjustRightInd w:val="0"/>
        <w:snapToGrid w:val="0"/>
        <w:spacing w:after="200"/>
        <w:rPr>
          <w:rFonts w:ascii="Times New Roman" w:eastAsia="微软雅黑" w:hAnsi="Times New Roman" w:cs="Times New Roman"/>
          <w:kern w:val="0"/>
          <w:sz w:val="18"/>
          <w:szCs w:val="18"/>
        </w:rPr>
      </w:pP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Model1: adjusted for age, T2DM at baseline, Duration of hypertension≥5 years, cigarette consumption, alcohol intake, waist circumference, SBP, DBP, eGFR, TG, H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(a), serum potassium, PRA; Model2: adjusted for gender, age, BMI, DM at baseline, Duration of hypertension≥5 years, cigarette consumption, alcohol intake, AHI≥15, waist circumference, SBP, DBP, eGFR, TC, TG, HDL-C, L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(a), serum potassium, PRA; Model3: Model2+ antihypertensive agents, statins, antiplatelet agents</w:t>
      </w:r>
      <w:r w:rsidR="002307C1"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, regular CPAP treatment</w:t>
      </w: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.</w:t>
      </w:r>
    </w:p>
    <w:p w14:paraId="083AD637" w14:textId="77777777" w:rsidR="00292F8E" w:rsidRPr="00575B25" w:rsidRDefault="00292F8E">
      <w:pPr>
        <w:widowControl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575B25">
        <w:rPr>
          <w:rFonts w:ascii="Times New Roman" w:eastAsia="微软雅黑" w:hAnsi="Times New Roman" w:cs="Times New Roman"/>
          <w:kern w:val="0"/>
          <w:sz w:val="20"/>
          <w:szCs w:val="20"/>
        </w:rPr>
        <w:br w:type="page"/>
      </w:r>
    </w:p>
    <w:tbl>
      <w:tblPr>
        <w:tblW w:w="9809" w:type="dxa"/>
        <w:tblInd w:w="-748" w:type="dxa"/>
        <w:tblLook w:val="04A0" w:firstRow="1" w:lastRow="0" w:firstColumn="1" w:lastColumn="0" w:noHBand="0" w:noVBand="1"/>
      </w:tblPr>
      <w:tblGrid>
        <w:gridCol w:w="1329"/>
        <w:gridCol w:w="2120"/>
        <w:gridCol w:w="2120"/>
        <w:gridCol w:w="2120"/>
        <w:gridCol w:w="2120"/>
      </w:tblGrid>
      <w:tr w:rsidR="00575B25" w:rsidRPr="00575B25" w14:paraId="00E5CBC6" w14:textId="77777777" w:rsidTr="00292F8E">
        <w:trPr>
          <w:trHeight w:val="279"/>
        </w:trPr>
        <w:tc>
          <w:tcPr>
            <w:tcW w:w="98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C02A" w14:textId="7937E88D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able S6. Sensitivity analysis excluding subjects with diagnosed PA (n=</w:t>
            </w:r>
            <w:r w:rsidR="00BD3BEA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.</w:t>
            </w:r>
          </w:p>
        </w:tc>
      </w:tr>
      <w:tr w:rsidR="00575B25" w:rsidRPr="00575B25" w14:paraId="37441A9B" w14:textId="77777777" w:rsidTr="00292F8E">
        <w:trPr>
          <w:trHeight w:val="279"/>
        </w:trPr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2D78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1376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640F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488A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90FE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3</w:t>
            </w:r>
          </w:p>
        </w:tc>
      </w:tr>
      <w:tr w:rsidR="00575B25" w:rsidRPr="00575B25" w14:paraId="1EDF3872" w14:textId="77777777" w:rsidTr="00292F8E">
        <w:trPr>
          <w:trHeight w:val="279"/>
        </w:trPr>
        <w:tc>
          <w:tcPr>
            <w:tcW w:w="1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D8297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A795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D8F8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73C5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9FF98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CI) P value</w:t>
            </w:r>
          </w:p>
        </w:tc>
      </w:tr>
      <w:tr w:rsidR="00575B25" w:rsidRPr="00575B25" w14:paraId="67C0262C" w14:textId="77777777" w:rsidTr="00292F8E">
        <w:trPr>
          <w:trHeight w:val="279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92A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299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89E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417E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4C2C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ref)</w:t>
            </w:r>
          </w:p>
        </w:tc>
      </w:tr>
      <w:tr w:rsidR="00575B25" w:rsidRPr="00575B25" w14:paraId="6CC6C41F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5F4B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9D03" w14:textId="741ECE9E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2A9E" w14:textId="1D832E44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7E1" w14:textId="3B040FF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A5F0" w14:textId="2AB3AD28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8</w:t>
            </w:r>
          </w:p>
        </w:tc>
      </w:tr>
      <w:tr w:rsidR="00575B25" w:rsidRPr="00575B25" w14:paraId="0A9831C7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D499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tile</w:t>
            </w:r>
            <w:proofErr w:type="spellEnd"/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A475" w14:textId="695144B6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0328" w14:textId="7692A728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9AC" w14:textId="251A8D20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6B04" w14:textId="057D595F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36-2.4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&lt;0.001</w:t>
            </w:r>
          </w:p>
        </w:tc>
      </w:tr>
      <w:tr w:rsidR="00575B25" w:rsidRPr="00575B25" w14:paraId="53593E89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10D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0437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710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8CC9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CB0B" w14:textId="77777777" w:rsidR="00292F8E" w:rsidRPr="00575B25" w:rsidRDefault="00292F8E" w:rsidP="00292F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75B25" w:rsidRPr="00575B25" w14:paraId="1530967C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9EF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ng/d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957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1.01-1.03) 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4F7" w14:textId="3B1398F5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-1.03) 0.0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7EF" w14:textId="54B877B4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(1.00-1.03) 0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491B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(1.00-1.03) 0.011</w:t>
            </w:r>
          </w:p>
        </w:tc>
      </w:tr>
      <w:tr w:rsidR="00575B25" w:rsidRPr="00575B25" w14:paraId="06DD6CD1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C853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5ng/d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D140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(1.06-1.18) &lt;0.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4776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(1.01-1.13) 0.0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5115" w14:textId="583BBDE9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(1.01-1.1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 0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CF4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(1.02-1.14) 0.011</w:t>
            </w:r>
          </w:p>
        </w:tc>
      </w:tr>
      <w:tr w:rsidR="00575B25" w:rsidRPr="00575B25" w14:paraId="42702039" w14:textId="77777777" w:rsidTr="00292F8E">
        <w:trPr>
          <w:trHeight w:val="279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44F09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+10ng/d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068D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(1.13-1.40) &lt;0.00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D39D9" w14:textId="77777777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(1.02-1.29) 0.0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FF98" w14:textId="454E55BC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(1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9) 0.0</w:t>
            </w:r>
            <w:r w:rsidR="00804180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21D1" w14:textId="352808FD" w:rsidR="00292F8E" w:rsidRPr="00575B25" w:rsidRDefault="00292F8E" w:rsidP="00292F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(1.0</w:t>
            </w:r>
            <w:r w:rsidR="002307C1"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75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1) 0.011</w:t>
            </w:r>
          </w:p>
        </w:tc>
      </w:tr>
    </w:tbl>
    <w:p w14:paraId="2A5D44A2" w14:textId="66489B81" w:rsidR="00DA18F6" w:rsidRPr="00575B25" w:rsidRDefault="00292F8E" w:rsidP="00292F8E">
      <w:pPr>
        <w:widowControl/>
        <w:adjustRightInd w:val="0"/>
        <w:snapToGrid w:val="0"/>
        <w:spacing w:after="200"/>
        <w:rPr>
          <w:rFonts w:ascii="Times New Roman" w:eastAsia="微软雅黑" w:hAnsi="Times New Roman" w:cs="Times New Roman"/>
          <w:kern w:val="0"/>
          <w:sz w:val="18"/>
          <w:szCs w:val="18"/>
        </w:rPr>
      </w:pP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Model1: adjusted for age, T2DM at baseline, Duration of hypertension≥5 years, cigarette consumption, alcohol intake, waist circumference, SBP, DBP, eGFR, TG, H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(a), serum potassium, PRA; Model2: adjusted for gender, age, BMI, DM at baseline, Duration of hypertension≥5 years, cigarette consumption, alcohol intake, AHI≥15, waist circumference, SBP, DBP, eGFR, TC, TG, HDL-C, LDL-C, </w:t>
      </w:r>
      <w:proofErr w:type="spellStart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Lp</w:t>
      </w:r>
      <w:proofErr w:type="spellEnd"/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(a), serum potassium, PRA; Model3: Model2+ antihypertensive agents, statins, antiplatelet agents</w:t>
      </w:r>
      <w:r w:rsidR="002307C1"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, regular CPAP treatment</w:t>
      </w:r>
      <w:r w:rsidRPr="00575B25">
        <w:rPr>
          <w:rFonts w:ascii="Times New Roman" w:eastAsia="微软雅黑" w:hAnsi="Times New Roman" w:cs="Times New Roman"/>
          <w:kern w:val="0"/>
          <w:sz w:val="18"/>
          <w:szCs w:val="18"/>
        </w:rPr>
        <w:t>.</w:t>
      </w:r>
    </w:p>
    <w:p w14:paraId="21A4BAEB" w14:textId="09698592" w:rsidR="00DA18F6" w:rsidRPr="00575B25" w:rsidRDefault="00DA18F6" w:rsidP="00DA18F6">
      <w:pPr>
        <w:widowControl/>
        <w:jc w:val="left"/>
        <w:rPr>
          <w:rFonts w:ascii="Times New Roman" w:eastAsia="微软雅黑" w:hAnsi="Times New Roman" w:cs="Times New Roman"/>
          <w:kern w:val="0"/>
          <w:sz w:val="18"/>
          <w:szCs w:val="18"/>
        </w:rPr>
      </w:pPr>
    </w:p>
    <w:sectPr w:rsidR="00DA18F6" w:rsidRPr="00575B25" w:rsidSect="003526BF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1E034" w14:textId="77777777" w:rsidR="009764DA" w:rsidRDefault="009764DA" w:rsidP="004D32B7">
      <w:r>
        <w:separator/>
      </w:r>
    </w:p>
  </w:endnote>
  <w:endnote w:type="continuationSeparator" w:id="0">
    <w:p w14:paraId="30317F65" w14:textId="77777777" w:rsidR="009764DA" w:rsidRDefault="009764DA" w:rsidP="004D3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5DFC4" w14:textId="77777777" w:rsidR="009764DA" w:rsidRDefault="009764DA" w:rsidP="004D32B7">
      <w:r>
        <w:separator/>
      </w:r>
    </w:p>
  </w:footnote>
  <w:footnote w:type="continuationSeparator" w:id="0">
    <w:p w14:paraId="2A9CEDA1" w14:textId="77777777" w:rsidR="009764DA" w:rsidRDefault="009764DA" w:rsidP="004D3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EF3"/>
    <w:rsid w:val="00156E15"/>
    <w:rsid w:val="001A2C7D"/>
    <w:rsid w:val="002307C1"/>
    <w:rsid w:val="00292F8E"/>
    <w:rsid w:val="002C5850"/>
    <w:rsid w:val="002C73AC"/>
    <w:rsid w:val="0033371B"/>
    <w:rsid w:val="003526BF"/>
    <w:rsid w:val="00366A71"/>
    <w:rsid w:val="004534E5"/>
    <w:rsid w:val="00471D8A"/>
    <w:rsid w:val="004A69F6"/>
    <w:rsid w:val="004D26D9"/>
    <w:rsid w:val="004D32B7"/>
    <w:rsid w:val="00511401"/>
    <w:rsid w:val="005310B4"/>
    <w:rsid w:val="00575B25"/>
    <w:rsid w:val="005A4F46"/>
    <w:rsid w:val="005A6720"/>
    <w:rsid w:val="006665FE"/>
    <w:rsid w:val="00725631"/>
    <w:rsid w:val="00804180"/>
    <w:rsid w:val="0084331C"/>
    <w:rsid w:val="008D5AD4"/>
    <w:rsid w:val="00924C9F"/>
    <w:rsid w:val="00946EF3"/>
    <w:rsid w:val="009764DA"/>
    <w:rsid w:val="009B59D0"/>
    <w:rsid w:val="009C58AD"/>
    <w:rsid w:val="00AF347E"/>
    <w:rsid w:val="00B229C6"/>
    <w:rsid w:val="00B272F3"/>
    <w:rsid w:val="00B43B60"/>
    <w:rsid w:val="00BD3BEA"/>
    <w:rsid w:val="00BE7D38"/>
    <w:rsid w:val="00D0281D"/>
    <w:rsid w:val="00D2458F"/>
    <w:rsid w:val="00DA18F6"/>
    <w:rsid w:val="00DD355E"/>
    <w:rsid w:val="00EA6B46"/>
    <w:rsid w:val="00F03D62"/>
    <w:rsid w:val="00FB0550"/>
    <w:rsid w:val="00FE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A280A"/>
  <w15:chartTrackingRefBased/>
  <w15:docId w15:val="{F9995E03-55DC-43F4-BDC4-9AD1A1C9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3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32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3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32B7"/>
    <w:rPr>
      <w:sz w:val="18"/>
      <w:szCs w:val="18"/>
    </w:rPr>
  </w:style>
  <w:style w:type="paragraph" w:styleId="a7">
    <w:name w:val="Revision"/>
    <w:hidden/>
    <w:uiPriority w:val="99"/>
    <w:semiHidden/>
    <w:rsid w:val="00230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86</Words>
  <Characters>7902</Characters>
  <Application>Microsoft Office Word</Application>
  <DocSecurity>0</DocSecurity>
  <Lines>65</Lines>
  <Paragraphs>18</Paragraphs>
  <ScaleCrop>false</ScaleCrop>
  <Company/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cky 815</dc:creator>
  <cp:keywords/>
  <dc:description/>
  <cp:lastModifiedBy>Gan Lin</cp:lastModifiedBy>
  <cp:revision>2</cp:revision>
  <dcterms:created xsi:type="dcterms:W3CDTF">2022-09-21T09:46:00Z</dcterms:created>
  <dcterms:modified xsi:type="dcterms:W3CDTF">2022-09-21T09:46:00Z</dcterms:modified>
</cp:coreProperties>
</file>